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6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693"/>
        <w:gridCol w:w="584"/>
        <w:gridCol w:w="584"/>
        <w:gridCol w:w="514"/>
        <w:gridCol w:w="514"/>
        <w:gridCol w:w="514"/>
        <w:gridCol w:w="584"/>
        <w:gridCol w:w="514"/>
        <w:gridCol w:w="514"/>
        <w:gridCol w:w="587"/>
        <w:gridCol w:w="514"/>
      </w:tblGrid>
      <w:tr>
        <w:trPr/>
        <w:tc>
          <w:tcPr>
            <w:tcW w:w="6951" w:type="dxa"/>
            <w:gridSpan w:val="1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Digestive structures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Specime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re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O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Mg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l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Si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K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04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5.4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6.3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2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85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0.7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0.0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1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9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0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3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1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61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7.5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3.9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2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3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2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6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6.7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6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5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6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8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3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9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8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7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1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83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7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8.2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1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2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5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8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7.7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4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2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53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3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5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1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8.3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1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8.9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bookmarkStart w:id="0" w:name="OLE_LINK4"/>
            <w:bookmarkStart w:id="1" w:name="OLE_LINK3"/>
            <w:r>
              <w:rPr>
                <w:rFonts w:cs="Calibri"/>
                <w:sz w:val="12"/>
                <w:szCs w:val="12"/>
              </w:rPr>
              <w:t>12.14</w:t>
            </w:r>
            <w:bookmarkEnd w:id="0"/>
            <w:bookmarkEnd w:id="1"/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1.1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3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.9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1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1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0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.1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4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5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8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2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1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3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4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8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38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5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1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7.4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6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8.9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3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.8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4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2.8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6.0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3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2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8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7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35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6.4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1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2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3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4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0.6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21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1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6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8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7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0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5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4.5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2.8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6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0.1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1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4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5.4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2.1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9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0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9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30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4.6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3.0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4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9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5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30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.5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7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2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8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4.7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10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in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1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0.0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15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x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7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1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3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4.1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38</w:t>
            </w:r>
          </w:p>
        </w:tc>
      </w:tr>
      <w:tr>
        <w:trPr/>
        <w:tc>
          <w:tcPr>
            <w:tcW w:w="6951" w:type="dxa"/>
            <w:gridSpan w:val="12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6951" w:type="dxa"/>
            <w:gridSpan w:val="1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uticl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re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O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Mg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l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Si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K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55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.3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7.5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2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7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4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2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1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0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1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1.8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5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0.2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2.2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6.0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7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9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2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5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6.8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7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7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2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6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7.5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0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5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28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9.0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4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5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1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94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.21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.5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3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72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6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2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5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98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1.8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7.4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8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3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5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8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48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1.1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8.5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7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3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5.1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8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88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79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6.8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6.7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3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2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7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2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4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4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9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7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9.8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1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107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5.5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4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2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5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5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5.2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4.9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6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4.2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1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2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0.2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2.1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4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4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7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7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9.8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8.6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1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5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8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in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3.6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2.1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x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.2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2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0.5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.2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94</w:t>
            </w:r>
          </w:p>
        </w:tc>
      </w:tr>
      <w:tr>
        <w:trPr/>
        <w:tc>
          <w:tcPr>
            <w:tcW w:w="6951" w:type="dxa"/>
            <w:gridSpan w:val="12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6951" w:type="dxa"/>
            <w:gridSpan w:val="1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Matrix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Specime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re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O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Mg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Al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Si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K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C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Fe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15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5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0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9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04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4.8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3.1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5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3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04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784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4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4.0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3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7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8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5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1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5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4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3.6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2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2.1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2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5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8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8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6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3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3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6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9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4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2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0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1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1.3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95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9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6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02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0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7.33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9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7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0.0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8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18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60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3.6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66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1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4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0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8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5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57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7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6.64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4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3.2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1.5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4.9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.27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06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0.3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9.2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7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57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5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5.9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82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BPM1020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3420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18.68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0.2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NC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2.3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9.9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&lt;0.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5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6.6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right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0.91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7.2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0.2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3.4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1.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sz w:val="12"/>
                <w:szCs w:val="12"/>
              </w:rPr>
            </w:pPr>
            <w:r>
              <w:rPr>
                <w:rFonts w:cs="Calibri"/>
                <w:b/>
                <w:sz w:val="12"/>
                <w:szCs w:val="12"/>
              </w:rPr>
              <w:t>0.8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4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color w:val="000000"/>
                <w:sz w:val="12"/>
                <w:szCs w:val="12"/>
              </w:rPr>
              <w:t>0.98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in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40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3.10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9.5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Max.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24.86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4.0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5.42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6.8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00" w:hRule="atLeast"/>
        </w:trPr>
        <w:tc>
          <w:tcPr>
            <w:tcW w:w="6951" w:type="dxa"/>
            <w:gridSpan w:val="12"/>
            <w:tcBorders>
              <w:top w:val="single" w:sz="4" w:space="0" w:color="FFFFFF"/>
            </w:tcBorders>
          </w:tcPr>
          <w:p>
            <w:pPr>
              <w:pStyle w:val="Normal"/>
              <w:keepNext w:val="true"/>
              <w:snapToGrid w:val="false"/>
              <w:rPr>
                <w:rFonts w:cs="Calibri"/>
                <w:color w:val="000000"/>
                <w:sz w:val="12"/>
                <w:szCs w:val="12"/>
              </w:rPr>
            </w:pPr>
            <w:r>
              <w:rPr>
                <w:rFonts w:cs="Calibri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7:24:00Z</dcterms:created>
  <dc:creator>rudy</dc:creator>
  <dc:description/>
  <cp:keywords/>
  <dc:language>en-US</dc:language>
  <cp:lastModifiedBy>rudy</cp:lastModifiedBy>
  <cp:lastPrinted>2011-09-27T16:05:00Z</cp:lastPrinted>
  <dcterms:modified xsi:type="dcterms:W3CDTF">2012-02-21T13:24:00Z</dcterms:modified>
  <cp:revision>4</cp:revision>
  <dc:subject/>
  <dc:title/>
</cp:coreProperties>
</file>